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85D21" w14:textId="77777777" w:rsidR="002E6EB3" w:rsidRDefault="001776A4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</w:rPr>
        <w:t>S3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sz w:val="24"/>
        </w:rPr>
        <w:t>Performance comparison between the proposed method and baseline methods.</w:t>
      </w:r>
    </w:p>
    <w:tbl>
      <w:tblPr>
        <w:tblW w:w="4994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456"/>
        <w:gridCol w:w="1560"/>
        <w:gridCol w:w="780"/>
        <w:gridCol w:w="780"/>
        <w:gridCol w:w="1034"/>
        <w:gridCol w:w="974"/>
        <w:gridCol w:w="1041"/>
      </w:tblGrid>
      <w:tr w:rsidR="002E6EB3" w14:paraId="306D2419" w14:textId="77777777">
        <w:trPr>
          <w:trHeight w:val="600"/>
        </w:trPr>
        <w:tc>
          <w:tcPr>
            <w:tcW w:w="112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A455E5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sk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926528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ataset</w:t>
            </w:r>
          </w:p>
        </w:tc>
        <w:tc>
          <w:tcPr>
            <w:tcW w:w="792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5A9252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E4D8AA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curacy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09B28D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UC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D194F9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1-score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2F41E4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Mean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oU</w:t>
            </w:r>
            <w:proofErr w:type="spellEnd"/>
          </w:p>
        </w:tc>
        <w:tc>
          <w:tcPr>
            <w:tcW w:w="52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2141F7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an Dice</w:t>
            </w:r>
          </w:p>
        </w:tc>
      </w:tr>
      <w:tr w:rsidR="002E6EB3" w14:paraId="397459AB" w14:textId="77777777">
        <w:trPr>
          <w:trHeight w:val="680"/>
        </w:trPr>
        <w:tc>
          <w:tcPr>
            <w:tcW w:w="112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3CE85D7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 classification (binary)</w:t>
            </w:r>
          </w:p>
        </w:tc>
        <w:tc>
          <w:tcPr>
            <w:tcW w:w="73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F8CD041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sHisSD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160×160)</w:t>
            </w:r>
          </w:p>
        </w:tc>
        <w:tc>
          <w:tcPr>
            <w:tcW w:w="792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24BB027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Net-50</w:t>
            </w:r>
          </w:p>
        </w:tc>
        <w:tc>
          <w:tcPr>
            <w:tcW w:w="39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181457A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9</w:t>
            </w:r>
          </w:p>
        </w:tc>
        <w:tc>
          <w:tcPr>
            <w:tcW w:w="39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F492461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7</w:t>
            </w:r>
          </w:p>
        </w:tc>
        <w:tc>
          <w:tcPr>
            <w:tcW w:w="525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A91030D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7 ± 0.010</w:t>
            </w:r>
          </w:p>
        </w:tc>
        <w:tc>
          <w:tcPr>
            <w:tcW w:w="495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0435ADC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52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DCE4504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</w:tr>
      <w:tr w:rsidR="002E6EB3" w14:paraId="0ADF4A64" w14:textId="77777777">
        <w:trPr>
          <w:trHeight w:val="680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5F08F5D9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 classifi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binary)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</w:tcPr>
          <w:p w14:paraId="75DB0EFA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sHisSD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160×160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</w:tcPr>
          <w:p w14:paraId="65989374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fficientNet-B4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3786A740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6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0784FAC5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9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</w:tcPr>
          <w:p w14:paraId="0A7C38C7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3 ± 0.00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</w:tcPr>
          <w:p w14:paraId="3CB4C957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</w:tcPr>
          <w:p w14:paraId="271B7089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</w:tr>
      <w:tr w:rsidR="002E6EB3" w14:paraId="5AD8BD1D" w14:textId="77777777">
        <w:trPr>
          <w:trHeight w:val="680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05B9FBEC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mor classification (binary)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</w:tcPr>
          <w:p w14:paraId="7F20C4BE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sHisSD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160×160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</w:tcPr>
          <w:p w14:paraId="5D494E62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w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ransforme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w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T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16D4A525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8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2EF02D5B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5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</w:tcPr>
          <w:p w14:paraId="20E3634A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5 ± 0.00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</w:tcPr>
          <w:p w14:paraId="3CFFA388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</w:tcPr>
          <w:p w14:paraId="237F5A72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</w:tr>
      <w:tr w:rsidR="002E6EB3" w14:paraId="217A2BD8" w14:textId="77777777">
        <w:trPr>
          <w:trHeight w:val="680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33842967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ssue segmentation (multi-class)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</w:tcPr>
          <w:p w14:paraId="2AA8CAE5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HTID (224×224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</w:tcPr>
          <w:p w14:paraId="7C245596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-Net++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2C82DA6E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185FEF2F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</w:tcPr>
          <w:p w14:paraId="53A8616A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</w:tcPr>
          <w:p w14:paraId="3900EFFC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8 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0.013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</w:tcPr>
          <w:p w14:paraId="5996D2D1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4 ± 0.012</w:t>
            </w:r>
          </w:p>
        </w:tc>
      </w:tr>
      <w:tr w:rsidR="002E6EB3" w14:paraId="64557F7D" w14:textId="77777777">
        <w:trPr>
          <w:trHeight w:val="680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5E038308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ssue segmentation (multi-class)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</w:tcPr>
          <w:p w14:paraId="06A84C28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HTID (224×224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</w:tcPr>
          <w:p w14:paraId="12801A03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epLabV3+ (ResNet101 backbone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052F741F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63EA43C1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</w:tcPr>
          <w:p w14:paraId="6463DF14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</w:tcPr>
          <w:p w14:paraId="7EAF6BD2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2 ± 0.01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</w:tcPr>
          <w:p w14:paraId="0828FFD1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7 ± 0.011</w:t>
            </w:r>
          </w:p>
        </w:tc>
      </w:tr>
      <w:tr w:rsidR="002E6EB3" w14:paraId="5A4A4427" w14:textId="77777777">
        <w:trPr>
          <w:trHeight w:val="680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485C9D55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oint classification + segmentation (multi-task)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</w:tcPr>
          <w:p w14:paraId="52FACD99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HTID (224×224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</w:tcPr>
          <w:p w14:paraId="136FA51C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posed multi-task model (R2U-Net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2CF04508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</w:tcPr>
          <w:p w14:paraId="4D928DA8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</w:tcPr>
          <w:p w14:paraId="1E5AF4FC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938 ±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</w:tcPr>
          <w:p w14:paraId="5A5DB5CF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</w:tcPr>
          <w:p w14:paraId="787FCB82" w14:textId="77777777" w:rsidR="002E6EB3" w:rsidRDefault="001776A4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9 ± 0.009</w:t>
            </w:r>
          </w:p>
        </w:tc>
      </w:tr>
    </w:tbl>
    <w:p w14:paraId="2563B5EF" w14:textId="77777777" w:rsidR="002E6EB3" w:rsidRDefault="001776A4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Note: </w:t>
      </w:r>
      <w:r>
        <w:rPr>
          <w:rFonts w:ascii="Times New Roman" w:eastAsia="SimSun" w:hAnsi="Times New Roman" w:cs="Times New Roman"/>
          <w:sz w:val="24"/>
        </w:rPr>
        <w:t>All values are reported as mean ± standard deviation where applicable. “—” indicates that the metric is not applicable or not reported for that task in the manuscript</w:t>
      </w:r>
      <w:r>
        <w:rPr>
          <w:rFonts w:ascii="Times New Roman" w:eastAsia="SimSun" w:hAnsi="Times New Roman" w:cs="Times New Roman"/>
          <w:sz w:val="24"/>
        </w:rPr>
        <w:t>.</w:t>
      </w:r>
    </w:p>
    <w:p w14:paraId="2C1AA390" w14:textId="77777777" w:rsidR="002E6EB3" w:rsidRDefault="002E6EB3">
      <w:pPr>
        <w:wordWrap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</w:p>
    <w:sectPr w:rsidR="002E6EB3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EB3"/>
    <w:rsid w:val="001776A4"/>
    <w:rsid w:val="002E6EB3"/>
    <w:rsid w:val="0D4A5F0F"/>
    <w:rsid w:val="0D4B7644"/>
    <w:rsid w:val="18831590"/>
    <w:rsid w:val="1DAA43FC"/>
    <w:rsid w:val="1E454BFC"/>
    <w:rsid w:val="49CB4540"/>
    <w:rsid w:val="4B7826D5"/>
    <w:rsid w:val="4DA92202"/>
    <w:rsid w:val="57204CCB"/>
    <w:rsid w:val="57BC4C42"/>
    <w:rsid w:val="5D287E53"/>
    <w:rsid w:val="6C62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03E168B-86AF-4820-9F5B-137B022B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53A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>MTC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2</cp:revision>
  <dcterms:created xsi:type="dcterms:W3CDTF">2024-07-25T06:28:00Z</dcterms:created>
  <dcterms:modified xsi:type="dcterms:W3CDTF">2026-04-17T03:09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93A792B432840F68CA23EC04D823547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